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Imaging the cell protrusion formation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rotrusions were formed from human embryonic kidney (HEK 293) cells adhered to the glass bottom of petri dishes pre-coated with poly-D-lysine to enhance adhesion and growth of the cells over the substrate surface. A sequence of images showing the protrusion formation process over ≈ 6 seconds time interval is shown in Fig. S1. Images were obtained using bright-field microscopy (white-light illumination). A microsphere (bead) was trapped with laser tweezers and then brought into proximity of an adherent cell to establish contact between the bead and the cell. After 10-15 seconds of contact time to achieve bead-plasma membrane adhesion, the cell was moved away from the trapped bead at 1 µm/sec with the piezoelectric translation stage, resulting in application of a tensile force over the cell surface and subsequent formation of a conically-shaped protrusion at the cell surface.</w:t>
      </w:r>
    </w:p>
    <w:p>
      <w:pPr>
        <w:pStyle w:val="Normal"/>
        <w:spacing w:lineRule="auto" w:line="48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he image sequence shows a transition from a conically-shaped cell surface protrusion (images 1-10) to a tubular shaped tether in response to further elongation (images 12-15). This transition indicates the separation of the plasma membrane from the cytoskeleton, and is associated with a sudden drop in the force value in protrusion force profiles (Fig. S2). Such force profiles have been previously reported during tether formation experiments . In this study, we focused on the cell surface protrusions prior to its transition into a tether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Ermilov SA, Murdock DR, El-Daye D, Brownell WE, Anvari B (2005) Effects of Salicylate on Plasma Membrane Mechanics. J Neurophysiol 94: 2105-211</w:t>
      </w:r>
      <w:bookmarkEnd w:id="4"/>
      <w:r>
        <w:rPr>
          <w:rFonts w:cs="Times New Roman" w:ascii="Times New Roman" w:hAnsi="Times New Roman"/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5" w:name="_ENREF_2"/>
      <w:r>
        <w:rPr>
          <w:rFonts w:cs="Times New Roman" w:ascii="Times New Roman" w:hAnsi="Times New Roman"/>
          <w:lang w:val="en-US" w:eastAsia="en-US"/>
        </w:rPr>
        <w:t>2. Ermilov SA, Murdock DR, Qian F, Brownell WE, Anvari B (2007) Studies of plasma membrane mechanics and plasma membrane–cytoskeleton interactions using optical tweezers and fluorescence imaging. J Biomech 40: 476-480.</w:t>
      </w:r>
      <w:bookmarkEnd w:id="5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6" w:name="_ENREF_3"/>
      <w:r>
        <w:rPr>
          <w:rFonts w:cs="Times New Roman" w:ascii="Times New Roman" w:hAnsi="Times New Roman"/>
          <w:lang w:val="en-US" w:eastAsia="en-US"/>
        </w:rPr>
        <w:t>3. Khatibzadeh N, Gupta S, Farrell B, Brownell WE, Anvari B (2012) Effects of cholesterol on nano-mechanical properties of the living cell plasma membrane. Soft Matter 8: 8350-8360.</w:t>
      </w:r>
      <w:bookmarkEnd w:id="6"/>
    </w:p>
    <w:p>
      <w:pPr>
        <w:pStyle w:val="Normal"/>
        <w:spacing w:lineRule="auto" w:line="240" w:before="0" w:after="0"/>
        <w:ind w:left="720" w:hanging="720"/>
        <w:jc w:val="both"/>
        <w:rPr/>
      </w:pPr>
      <w:bookmarkStart w:id="7" w:name="_ENREF_4"/>
      <w:r>
        <w:rPr>
          <w:rFonts w:cs="Times New Roman" w:ascii="Times New Roman" w:hAnsi="Times New Roman"/>
          <w:lang w:val="en-US" w:eastAsia="en-US"/>
        </w:rPr>
        <w:t>4. Li Z, Anvari B, Takashima M, Brecht P, Torres JH, et al. (2002) Membrane Tether Formation from Outer Hair Cells with Optical Tweezers. Biophys J 82: 1386-1395.</w:t>
      </w:r>
      <w:bookmarkEnd w:id="7"/>
    </w:p>
    <w:p>
      <w:pPr>
        <w:pStyle w:val="Normal"/>
        <w:spacing w:lineRule="auto" w:line="240"/>
        <w:ind w:left="720" w:hanging="720"/>
        <w:jc w:val="both"/>
        <w:rPr>
          <w:lang w:val="en-US" w:eastAsia="en-US"/>
        </w:rPr>
      </w:pPr>
      <w:bookmarkStart w:id="8" w:name="_ENREF_5"/>
      <w:r>
        <w:rPr>
          <w:rFonts w:cs="Times New Roman" w:ascii="Times New Roman" w:hAnsi="Times New Roman"/>
          <w:lang w:val="en-US" w:eastAsia="en-US"/>
        </w:rPr>
        <w:t>5. Pontes B, Viana NB, Salgado LT, Farina M, Neto VM, et al. (2011) Cell Cytoskeleton and Tether Extraction. Biophys J 101: 43-52.</w:t>
      </w:r>
      <w:bookmarkEnd w:id="8"/>
    </w:p>
    <w:p>
      <w:pPr>
        <w:pStyle w:val="Normal"/>
        <w:spacing w:lineRule="auto" w:line="24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23:09:00Z</dcterms:created>
  <dc:creator>nkhatibz</dc:creator>
  <dc:description/>
  <cp:keywords/>
  <dc:language>en-US</dc:language>
  <cp:lastModifiedBy>nkhatibz</cp:lastModifiedBy>
  <dcterms:modified xsi:type="dcterms:W3CDTF">2013-01-27T00:25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